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6EEB" w:rsidRDefault="00706EE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06EEB">
        <w:rPr>
          <w:rFonts w:ascii="Times New Roman" w:hAnsi="Times New Roman" w:cs="Times New Roman"/>
          <w:b/>
          <w:sz w:val="24"/>
          <w:szCs w:val="24"/>
        </w:rPr>
        <w:t>S</w:t>
      </w:r>
      <w:r w:rsidR="009A4D47">
        <w:rPr>
          <w:rFonts w:ascii="Times New Roman" w:hAnsi="Times New Roman" w:cs="Times New Roman"/>
          <w:b/>
          <w:sz w:val="24"/>
          <w:szCs w:val="24"/>
        </w:rPr>
        <w:t>upplementary Figure 3</w:t>
      </w:r>
      <w:r w:rsidRPr="00706EEB">
        <w:rPr>
          <w:rFonts w:ascii="Times New Roman" w:hAnsi="Times New Roman" w:cs="Times New Roman"/>
          <w:b/>
          <w:sz w:val="24"/>
          <w:szCs w:val="24"/>
        </w:rPr>
        <w:t>.</w:t>
      </w:r>
      <w:r w:rsidRPr="00706EEB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706EEB">
        <w:rPr>
          <w:rFonts w:ascii="Times New Roman" w:hAnsi="Times New Roman" w:cs="Times New Roman"/>
          <w:sz w:val="24"/>
          <w:szCs w:val="24"/>
        </w:rPr>
        <w:t>Heatmap</w:t>
      </w:r>
      <w:proofErr w:type="spellEnd"/>
      <w:r w:rsidRPr="00706EEB">
        <w:rPr>
          <w:rFonts w:ascii="Times New Roman" w:hAnsi="Times New Roman" w:cs="Times New Roman"/>
          <w:sz w:val="24"/>
          <w:szCs w:val="24"/>
        </w:rPr>
        <w:t xml:space="preserve"> demonstrating previously described 344 atherosclerosis gene signature in all SLE cases and controls.  </w:t>
      </w:r>
      <w:r>
        <w:rPr>
          <w:rFonts w:ascii="Times New Roman" w:hAnsi="Times New Roman" w:cs="Times New Roman"/>
          <w:sz w:val="24"/>
          <w:szCs w:val="24"/>
        </w:rPr>
        <w:t>Subjects</w:t>
      </w:r>
      <w:r w:rsidRPr="00706EEB">
        <w:rPr>
          <w:rFonts w:ascii="Times New Roman" w:hAnsi="Times New Roman" w:cs="Times New Roman"/>
          <w:sz w:val="24"/>
          <w:szCs w:val="24"/>
        </w:rPr>
        <w:t xml:space="preserve"> are listed by study ID and group identity.  .</w:t>
      </w:r>
      <w:proofErr w:type="spellStart"/>
      <w:r w:rsidRPr="00706EEB">
        <w:rPr>
          <w:rFonts w:ascii="Times New Roman" w:hAnsi="Times New Roman" w:cs="Times New Roman"/>
          <w:sz w:val="24"/>
          <w:szCs w:val="24"/>
        </w:rPr>
        <w:t>caa</w:t>
      </w:r>
      <w:proofErr w:type="spellEnd"/>
      <w:r w:rsidRPr="00706EEB">
        <w:rPr>
          <w:rFonts w:ascii="Times New Roman" w:hAnsi="Times New Roman" w:cs="Times New Roman"/>
          <w:sz w:val="24"/>
          <w:szCs w:val="24"/>
        </w:rPr>
        <w:t xml:space="preserve"> indicates an SLE patient with atherosclerosis, .can indicates an SLE patient without atherosclerosis, .</w:t>
      </w:r>
      <w:proofErr w:type="spellStart"/>
      <w:r w:rsidRPr="00706EEB">
        <w:rPr>
          <w:rFonts w:ascii="Times New Roman" w:hAnsi="Times New Roman" w:cs="Times New Roman"/>
          <w:sz w:val="24"/>
          <w:szCs w:val="24"/>
        </w:rPr>
        <w:t>coa</w:t>
      </w:r>
      <w:proofErr w:type="spellEnd"/>
      <w:r w:rsidRPr="00706EEB">
        <w:rPr>
          <w:rFonts w:ascii="Times New Roman" w:hAnsi="Times New Roman" w:cs="Times New Roman"/>
          <w:sz w:val="24"/>
          <w:szCs w:val="24"/>
        </w:rPr>
        <w:t xml:space="preserve"> indicates a control individual with atherosclerosis and .con indicates a control individual without atherosclerosis</w:t>
      </w:r>
    </w:p>
    <w:p w:rsidR="00706EEB" w:rsidRPr="00706EEB" w:rsidRDefault="00706EEB">
      <w:pPr>
        <w:rPr>
          <w:rFonts w:ascii="Times New Roman" w:hAnsi="Times New Roman" w:cs="Times New Roman"/>
          <w:sz w:val="24"/>
          <w:szCs w:val="24"/>
        </w:rPr>
      </w:pPr>
    </w:p>
    <w:p w:rsidR="00A351CB" w:rsidRDefault="00706EEB">
      <w:r>
        <w:rPr>
          <w:noProof/>
          <w:lang w:val="en-GB" w:eastAsia="en-GB"/>
        </w:rPr>
        <w:drawing>
          <wp:inline distT="0" distB="0" distL="0" distR="0">
            <wp:extent cx="4419600" cy="5105400"/>
            <wp:effectExtent l="0" t="0" r="0" b="0"/>
            <wp:docPr id="1" name="Picture 1" descr="C:\Users\Ben Korman\AppData\Local\Temp\all monocyte data for MESA genes_NODE326X-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en Korman\AppData\Local\Temp\all monocyte data for MESA genes_NODE326X-1.bmp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600" cy="510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351CB" w:rsidSect="00A351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706EEB"/>
    <w:rsid w:val="00020983"/>
    <w:rsid w:val="000453BF"/>
    <w:rsid w:val="0009550A"/>
    <w:rsid w:val="001E4D08"/>
    <w:rsid w:val="00225B41"/>
    <w:rsid w:val="002D7ACD"/>
    <w:rsid w:val="003952D9"/>
    <w:rsid w:val="00401AA0"/>
    <w:rsid w:val="00421196"/>
    <w:rsid w:val="00455F88"/>
    <w:rsid w:val="004A13BA"/>
    <w:rsid w:val="004B3848"/>
    <w:rsid w:val="004B4FA5"/>
    <w:rsid w:val="00552729"/>
    <w:rsid w:val="005E39F6"/>
    <w:rsid w:val="00665C18"/>
    <w:rsid w:val="006740DE"/>
    <w:rsid w:val="00681E86"/>
    <w:rsid w:val="00704923"/>
    <w:rsid w:val="00706EEB"/>
    <w:rsid w:val="00753C9F"/>
    <w:rsid w:val="007716F5"/>
    <w:rsid w:val="008172C1"/>
    <w:rsid w:val="00834010"/>
    <w:rsid w:val="009254AC"/>
    <w:rsid w:val="0097678C"/>
    <w:rsid w:val="009A4D47"/>
    <w:rsid w:val="009F6BF8"/>
    <w:rsid w:val="00A274B1"/>
    <w:rsid w:val="00A351CB"/>
    <w:rsid w:val="00A45074"/>
    <w:rsid w:val="00A52E0C"/>
    <w:rsid w:val="00AF014B"/>
    <w:rsid w:val="00C310B8"/>
    <w:rsid w:val="00C3535A"/>
    <w:rsid w:val="00C702D9"/>
    <w:rsid w:val="00C761AD"/>
    <w:rsid w:val="00C95EAE"/>
    <w:rsid w:val="00CF1A87"/>
    <w:rsid w:val="00CF5D65"/>
    <w:rsid w:val="00D420E2"/>
    <w:rsid w:val="00D46B09"/>
    <w:rsid w:val="00DA023E"/>
    <w:rsid w:val="00EC4FE9"/>
    <w:rsid w:val="00F3067E"/>
    <w:rsid w:val="00F42088"/>
    <w:rsid w:val="00F93D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C18"/>
  </w:style>
  <w:style w:type="paragraph" w:styleId="Heading1">
    <w:name w:val="heading 1"/>
    <w:basedOn w:val="Normal"/>
    <w:next w:val="Normal"/>
    <w:link w:val="Heading1Char"/>
    <w:uiPriority w:val="9"/>
    <w:qFormat/>
    <w:rsid w:val="004A13B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3B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4A13B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A13B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6E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EE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13B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3B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4A13B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A13B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6E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EE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Korman</dc:creator>
  <cp:lastModifiedBy>MARS15</cp:lastModifiedBy>
  <cp:revision>2</cp:revision>
  <dcterms:created xsi:type="dcterms:W3CDTF">2014-08-05T11:08:00Z</dcterms:created>
  <dcterms:modified xsi:type="dcterms:W3CDTF">2014-08-05T11:08:00Z</dcterms:modified>
</cp:coreProperties>
</file>